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2D822" w14:textId="3E015F66" w:rsidR="00BC022F" w:rsidRPr="00B16F34" w:rsidRDefault="00BC022F" w:rsidP="007D2633">
      <w:pPr>
        <w:pStyle w:val="Heading2"/>
      </w:pPr>
      <w:bookmarkStart w:id="0" w:name="_Ref291416225"/>
      <w:r w:rsidRPr="00B16F34">
        <w:t>Complete multivariate models for IRS</w:t>
      </w:r>
      <w:bookmarkEnd w:id="0"/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843"/>
        <w:gridCol w:w="708"/>
        <w:gridCol w:w="709"/>
        <w:gridCol w:w="1418"/>
        <w:gridCol w:w="708"/>
        <w:gridCol w:w="284"/>
        <w:gridCol w:w="1559"/>
        <w:gridCol w:w="567"/>
        <w:gridCol w:w="709"/>
        <w:gridCol w:w="1417"/>
        <w:gridCol w:w="709"/>
      </w:tblGrid>
      <w:tr w:rsidR="00C3427F" w:rsidRPr="007D2633" w14:paraId="7719A77F" w14:textId="77777777" w:rsidTr="007D2633">
        <w:trPr>
          <w:trHeight w:val="17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B2A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5386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09CA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Other transmission patterns</w:t>
            </w:r>
          </w:p>
        </w:tc>
        <w:tc>
          <w:tcPr>
            <w:tcW w:w="284" w:type="dxa"/>
          </w:tcPr>
          <w:p w14:paraId="024A7AEE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4961" w:type="dxa"/>
            <w:gridSpan w:val="5"/>
            <w:tcBorders>
              <w:bottom w:val="single" w:sz="4" w:space="0" w:color="auto"/>
            </w:tcBorders>
          </w:tcPr>
          <w:p w14:paraId="7E5AA931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Southern transmission pattern</w:t>
            </w:r>
          </w:p>
        </w:tc>
      </w:tr>
      <w:tr w:rsidR="00C3427F" w:rsidRPr="007D2633" w14:paraId="201A6AEB" w14:textId="77777777" w:rsidTr="007D2633">
        <w:trPr>
          <w:trHeight w:val="424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BBD3B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D75148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Categ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5610A0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C878F4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% RDT+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D516A3" w14:textId="22739361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Adj. OR [95%</w:t>
            </w:r>
            <w:r w:rsidR="00F80074" w:rsidRPr="007D2633">
              <w:rPr>
                <w:b/>
              </w:rPr>
              <w:t xml:space="preserve"> </w:t>
            </w:r>
            <w:r w:rsidRPr="007D2633">
              <w:rPr>
                <w:b/>
              </w:rPr>
              <w:t>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D23791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AA9309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7A68C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D2074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2C294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% RDT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F89B2" w14:textId="46E9B3D3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Adj. OR [95%</w:t>
            </w:r>
            <w:r w:rsidR="00F80074" w:rsidRPr="007D2633">
              <w:rPr>
                <w:b/>
              </w:rPr>
              <w:t xml:space="preserve"> </w:t>
            </w:r>
            <w:r w:rsidRPr="007D2633">
              <w:rPr>
                <w:b/>
              </w:rPr>
              <w:t>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25B03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p</w:t>
            </w:r>
          </w:p>
        </w:tc>
      </w:tr>
      <w:tr w:rsidR="00C3427F" w:rsidRPr="00B16F34" w14:paraId="33EE0F74" w14:textId="77777777" w:rsidTr="007D2633">
        <w:trPr>
          <w:trHeight w:val="154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47145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IRS the previous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2ADF" w14:textId="77777777" w:rsidR="00BC022F" w:rsidRPr="00B16F34" w:rsidRDefault="00BC022F" w:rsidP="007D2633">
            <w:pPr>
              <w:pStyle w:val="Table"/>
            </w:pPr>
            <w:r w:rsidRPr="00B16F34"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9FCE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7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5FCD" w14:textId="7FB1680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1DA0" w14:textId="62D4E53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8161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742A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3CC8B" w14:textId="77777777" w:rsidR="00BC022F" w:rsidRPr="00B16F34" w:rsidRDefault="00BC022F" w:rsidP="007D2633">
            <w:pPr>
              <w:pStyle w:val="Table"/>
            </w:pPr>
            <w:r w:rsidRPr="00B16F34"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AB0DC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C2E2" w14:textId="125E9AB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4592" w14:textId="29E73FE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DDA56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44F63B87" w14:textId="77777777" w:rsidTr="007D2633">
        <w:trPr>
          <w:trHeight w:val="5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3926E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7621" w14:textId="77777777" w:rsidR="00BC022F" w:rsidRPr="00B16F34" w:rsidRDefault="00BC022F" w:rsidP="007D2633">
            <w:pPr>
              <w:pStyle w:val="Table"/>
            </w:pPr>
            <w:r w:rsidRPr="00B16F34"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1A69B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4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1613F" w14:textId="24CFDC8F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C9F08" w14:textId="7730DF2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11 [0</w:t>
            </w:r>
            <w:r w:rsidR="00D13CB5">
              <w:t>·</w:t>
            </w:r>
            <w:r w:rsidRPr="00B16F34">
              <w:t>69-1</w:t>
            </w:r>
            <w:r w:rsidR="00D13CB5">
              <w:t>·</w:t>
            </w:r>
            <w:r w:rsidRPr="00B16F34">
              <w:t>78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DB406" w14:textId="4AE29C5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6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013E9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8A14C" w14:textId="77777777" w:rsidR="00BC022F" w:rsidRPr="00B16F34" w:rsidRDefault="00BC022F" w:rsidP="007D2633">
            <w:pPr>
              <w:pStyle w:val="Table"/>
            </w:pPr>
            <w:r w:rsidRPr="00B16F34"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0974F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6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97C1B" w14:textId="5F1273F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AD973" w14:textId="30E895C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6 [0</w:t>
            </w:r>
            <w:r w:rsidR="00D13CB5">
              <w:t>·</w:t>
            </w:r>
            <w:r w:rsidRPr="00B16F34">
              <w:t>35-0</w:t>
            </w:r>
            <w:r w:rsidR="00D13CB5">
              <w:t>·</w:t>
            </w:r>
            <w:r w:rsidRPr="00B16F34">
              <w:t>8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4C8BF" w14:textId="2FA5DAE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4</w:t>
            </w:r>
          </w:p>
        </w:tc>
      </w:tr>
      <w:tr w:rsidR="00C3427F" w:rsidRPr="00B16F34" w14:paraId="2DCAA8CF" w14:textId="77777777" w:rsidTr="007D2633">
        <w:trPr>
          <w:trHeight w:val="162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6725A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IRS cover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DA509" w14:textId="77777777" w:rsidR="00BC022F" w:rsidRPr="00B16F34" w:rsidRDefault="00BC022F" w:rsidP="007D2633">
            <w:pPr>
              <w:pStyle w:val="Table"/>
            </w:pPr>
            <w:r w:rsidRPr="00B16F34">
              <w:t>≤75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128E8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6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B0F91" w14:textId="26904BD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10BDD" w14:textId="6DD7500F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0DD2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DFE52C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367ACF0" w14:textId="77777777" w:rsidR="00BC022F" w:rsidRPr="00B16F34" w:rsidRDefault="00BC022F" w:rsidP="007D2633">
            <w:pPr>
              <w:pStyle w:val="Table"/>
            </w:pPr>
            <w:r w:rsidRPr="00B16F34">
              <w:t>≤7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6258DD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7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F802DB" w14:textId="155E7FE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926D0A" w14:textId="536E517E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6DFE8A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445B402E" w14:textId="77777777" w:rsidTr="007D2633">
        <w:trPr>
          <w:trHeight w:val="138"/>
        </w:trPr>
        <w:tc>
          <w:tcPr>
            <w:tcW w:w="143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ADB46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AF09B" w14:textId="77777777" w:rsidR="00BC022F" w:rsidRPr="00B16F34" w:rsidRDefault="00BC022F" w:rsidP="007D2633">
            <w:pPr>
              <w:pStyle w:val="Table"/>
            </w:pPr>
            <w:r w:rsidRPr="00B16F34">
              <w:t>&gt;7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D64E4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45EF6" w14:textId="0E8A18B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BDEEE" w14:textId="3574D68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0 [0</w:t>
            </w:r>
            <w:r w:rsidR="00D13CB5">
              <w:t>·</w:t>
            </w:r>
            <w:r w:rsidRPr="00B16F34">
              <w:t>07-0</w:t>
            </w:r>
            <w:r w:rsidR="00D13CB5">
              <w:t>·</w:t>
            </w:r>
            <w:r w:rsidRPr="00B16F34">
              <w:t>56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428F3" w14:textId="34DEE6D0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3DFFA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42A4C" w14:textId="77777777" w:rsidR="00BC022F" w:rsidRPr="00B16F34" w:rsidRDefault="00BC022F" w:rsidP="007D2633">
            <w:pPr>
              <w:pStyle w:val="Table"/>
            </w:pPr>
            <w:r w:rsidRPr="00B16F34">
              <w:t>&gt;7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79374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0ADEA" w14:textId="2E0ABAB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0CF5F8" w14:textId="6C24C8E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4 [0</w:t>
            </w:r>
            <w:r w:rsidR="00D13CB5">
              <w:t>·</w:t>
            </w:r>
            <w:r w:rsidRPr="00B16F34">
              <w:t>03-0</w:t>
            </w:r>
            <w:r w:rsidR="00D13CB5">
              <w:t>·</w:t>
            </w:r>
            <w:r w:rsidRPr="00B16F34">
              <w:t>6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4536FC" w14:textId="759A719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8</w:t>
            </w:r>
          </w:p>
        </w:tc>
      </w:tr>
      <w:tr w:rsidR="00C3427F" w:rsidRPr="00B16F34" w14:paraId="273DC2DE" w14:textId="77777777" w:rsidTr="007D2633">
        <w:trPr>
          <w:trHeight w:val="106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A0E5B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BD9C" w14:textId="77777777" w:rsidR="00BC022F" w:rsidRPr="00B16F34" w:rsidRDefault="00BC022F" w:rsidP="007D2633">
            <w:pPr>
              <w:pStyle w:val="Table"/>
            </w:pPr>
            <w:r w:rsidRPr="00B16F34">
              <w:t>0-1 yea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C996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5702" w14:textId="5E1A029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C790" w14:textId="6128554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07 [1</w:t>
            </w:r>
            <w:r w:rsidR="00D13CB5">
              <w:t>·</w:t>
            </w:r>
            <w:r w:rsidRPr="00B16F34">
              <w:t>23-7</w:t>
            </w:r>
            <w:r w:rsidR="00D13CB5">
              <w:t>·</w:t>
            </w:r>
            <w:r w:rsidRPr="00B16F34">
              <w:t>64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9EFF" w14:textId="09EC8AD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BABF9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5BBA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8DA8B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4D686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685DA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9FEB8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531D7DE9" w14:textId="77777777" w:rsidTr="007D2633">
        <w:trPr>
          <w:trHeight w:val="224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99964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387" w14:textId="77777777" w:rsidR="00BC022F" w:rsidRPr="00B16F34" w:rsidRDefault="00BC022F" w:rsidP="007D2633">
            <w:pPr>
              <w:pStyle w:val="Table"/>
            </w:pPr>
            <w:r w:rsidRPr="00B16F34">
              <w:t>2-4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86B4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A08D" w14:textId="0F2C0B8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101E" w14:textId="26BD91F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7 [0</w:t>
            </w:r>
            <w:r w:rsidR="00D13CB5">
              <w:t>·</w:t>
            </w:r>
            <w:r w:rsidRPr="00B16F34">
              <w:t>14-4</w:t>
            </w:r>
            <w:r w:rsidR="00D13CB5">
              <w:t>·</w:t>
            </w:r>
            <w:r w:rsidRPr="00B16F34">
              <w:t>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595D" w14:textId="5139620E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3866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8562" w14:textId="77777777" w:rsidR="00BC022F" w:rsidRPr="00B16F34" w:rsidRDefault="00BC022F" w:rsidP="007D2633">
            <w:pPr>
              <w:pStyle w:val="Table"/>
            </w:pPr>
            <w:r w:rsidRPr="00B16F34">
              <w:t>0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6E2C2" w14:textId="77777777" w:rsidR="00BC022F" w:rsidRPr="00B16F34" w:rsidRDefault="00BC022F" w:rsidP="007D2633">
            <w:pPr>
              <w:pStyle w:val="Table"/>
            </w:pPr>
            <w:r w:rsidRPr="00B16F34"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045F" w14:textId="6B8FF3A2" w:rsidR="00BC022F" w:rsidRPr="00B16F34" w:rsidRDefault="00BC022F" w:rsidP="007D2633">
            <w:pPr>
              <w:pStyle w:val="Table"/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6676" w14:textId="0AEDF1A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8 [0</w:t>
            </w:r>
            <w:r w:rsidR="00D13CB5">
              <w:t>·</w:t>
            </w:r>
            <w:r w:rsidRPr="00B16F34">
              <w:t>23-1</w:t>
            </w:r>
            <w:r w:rsidR="00D13CB5">
              <w:t>·</w:t>
            </w:r>
            <w:r w:rsidRPr="00B16F34">
              <w:t>5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8E50" w14:textId="3D5F575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66</w:t>
            </w:r>
          </w:p>
        </w:tc>
      </w:tr>
      <w:tr w:rsidR="00C3427F" w:rsidRPr="00B16F34" w14:paraId="2D60983E" w14:textId="77777777" w:rsidTr="007D2633">
        <w:trPr>
          <w:trHeight w:val="186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742E3C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7E6D" w14:textId="77777777" w:rsidR="00BC022F" w:rsidRPr="00B16F34" w:rsidRDefault="00BC022F" w:rsidP="007D2633">
            <w:pPr>
              <w:pStyle w:val="Table"/>
            </w:pPr>
            <w:r w:rsidRPr="00B16F34">
              <w:t>5-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F223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210C" w14:textId="544E575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BEC6" w14:textId="5D85EFB6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32 [0</w:t>
            </w:r>
            <w:r w:rsidR="00D13CB5">
              <w:t>·</w:t>
            </w:r>
            <w:r w:rsidRPr="00B16F34">
              <w:t>83-6</w:t>
            </w:r>
            <w:r w:rsidR="00D13CB5">
              <w:t>·</w:t>
            </w:r>
            <w:r w:rsidRPr="00B16F34">
              <w:t>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7DAE" w14:textId="0E22B0DE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6E8E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F841" w14:textId="77777777" w:rsidR="00BC022F" w:rsidRPr="00B16F34" w:rsidRDefault="00BC022F" w:rsidP="007D2633">
            <w:pPr>
              <w:pStyle w:val="Table"/>
            </w:pPr>
            <w:r w:rsidRPr="00B16F34"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CB811" w14:textId="77777777" w:rsidR="00BC022F" w:rsidRPr="00B16F34" w:rsidRDefault="00BC022F" w:rsidP="007D2633">
            <w:pPr>
              <w:pStyle w:val="Table"/>
            </w:pPr>
            <w:r w:rsidRPr="00B16F34"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E5817" w14:textId="5589C539" w:rsidR="00BC022F" w:rsidRPr="00B16F34" w:rsidRDefault="00BC022F" w:rsidP="007D2633">
            <w:pPr>
              <w:pStyle w:val="Table"/>
            </w:pPr>
            <w:r w:rsidRPr="00B16F34">
              <w:t>3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6441F" w14:textId="7210E6B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6 [0</w:t>
            </w:r>
            <w:r w:rsidR="00D13CB5">
              <w:t>·</w:t>
            </w:r>
            <w:r w:rsidRPr="00B16F34">
              <w:t>62-3</w:t>
            </w:r>
            <w:r w:rsidR="00D13CB5">
              <w:t>·</w:t>
            </w:r>
            <w:r w:rsidRPr="00B16F34">
              <w:t>9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023F8" w14:textId="2068E9D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43</w:t>
            </w:r>
          </w:p>
        </w:tc>
      </w:tr>
      <w:tr w:rsidR="00C3427F" w:rsidRPr="00B16F34" w14:paraId="702E65D0" w14:textId="77777777" w:rsidTr="007D2633">
        <w:trPr>
          <w:trHeight w:val="162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D505F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227" w14:textId="4351DA98" w:rsidR="00BC022F" w:rsidRPr="00B16F34" w:rsidRDefault="009F68C9" w:rsidP="007D2633">
            <w:pPr>
              <w:pStyle w:val="Table"/>
            </w:pPr>
            <w:r>
              <w:t>10-14</w:t>
            </w:r>
            <w:r w:rsidR="00BC022F" w:rsidRPr="00B16F34">
              <w:t xml:space="preserve">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8C8A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50B7" w14:textId="765DF39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5A5E" w14:textId="7E115D3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8 [0</w:t>
            </w:r>
            <w:r w:rsidR="00D13CB5">
              <w:t>·</w:t>
            </w:r>
            <w:r w:rsidRPr="00B16F34">
              <w:t>74-3</w:t>
            </w:r>
            <w:r w:rsidR="00D13CB5">
              <w:t>·</w:t>
            </w:r>
            <w:r w:rsidRPr="00B16F34">
              <w:t>8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927B" w14:textId="256D44E4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3359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9E628" w14:textId="77777777" w:rsidR="00BC022F" w:rsidRPr="00B16F34" w:rsidRDefault="00BC022F" w:rsidP="007D2633">
            <w:pPr>
              <w:pStyle w:val="Table"/>
            </w:pPr>
            <w:r w:rsidRPr="00B16F34">
              <w:t>10-15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33B8" w14:textId="77777777" w:rsidR="00BC022F" w:rsidRPr="00B16F34" w:rsidRDefault="00BC022F" w:rsidP="007D2633">
            <w:pPr>
              <w:pStyle w:val="Table"/>
            </w:pPr>
            <w:r w:rsidRPr="00B16F34"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FF39B" w14:textId="3BA9B9A5" w:rsidR="00BC022F" w:rsidRPr="00B16F34" w:rsidRDefault="00BC022F" w:rsidP="007D2633">
            <w:pPr>
              <w:pStyle w:val="Table"/>
            </w:pPr>
            <w:r w:rsidRPr="00B16F34">
              <w:t>7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725F" w14:textId="38C4CB4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1 [1</w:t>
            </w:r>
            <w:r w:rsidR="00D13CB5">
              <w:t>·</w:t>
            </w:r>
            <w:r w:rsidRPr="00B16F34">
              <w:t>40-6</w:t>
            </w:r>
            <w:r w:rsidR="00D13CB5">
              <w:t>·</w:t>
            </w:r>
            <w:r w:rsidRPr="00B16F34">
              <w:t>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AA63" w14:textId="53EE061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5</w:t>
            </w:r>
          </w:p>
        </w:tc>
      </w:tr>
      <w:tr w:rsidR="00C3427F" w:rsidRPr="00B16F34" w14:paraId="2090D35E" w14:textId="77777777" w:rsidTr="007D2633">
        <w:trPr>
          <w:trHeight w:val="138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4D233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F43" w14:textId="77777777" w:rsidR="00BC022F" w:rsidRPr="00B16F34" w:rsidRDefault="00BC022F" w:rsidP="007D2633">
            <w:pPr>
              <w:pStyle w:val="Table"/>
            </w:pPr>
            <w:r w:rsidRPr="00B16F34">
              <w:t>15-1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03EC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529F" w14:textId="6B66974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16817" w14:textId="445FA88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5 [0</w:t>
            </w:r>
            <w:r w:rsidR="00D13CB5">
              <w:t>·</w:t>
            </w:r>
            <w:r w:rsidRPr="00B16F34">
              <w:t>69-4</w:t>
            </w:r>
            <w:r w:rsidR="00D13CB5">
              <w:t>·</w:t>
            </w:r>
            <w:r w:rsidRPr="00B16F34">
              <w:t>9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1B63" w14:textId="6DE4896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E876B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07A2" w14:textId="77777777" w:rsidR="00BC022F" w:rsidRPr="00B16F34" w:rsidRDefault="00BC022F" w:rsidP="007D2633">
            <w:pPr>
              <w:pStyle w:val="Table"/>
            </w:pPr>
            <w:r w:rsidRPr="00B16F34">
              <w:t>15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C41E" w14:textId="77777777" w:rsidR="00BC022F" w:rsidRPr="00B16F34" w:rsidRDefault="00BC022F" w:rsidP="007D2633">
            <w:pPr>
              <w:pStyle w:val="Table"/>
            </w:pPr>
            <w:r w:rsidRPr="00B16F34"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8CCF" w14:textId="7690253E" w:rsidR="00BC022F" w:rsidRPr="00B16F34" w:rsidRDefault="00BC022F" w:rsidP="007D2633">
            <w:pPr>
              <w:pStyle w:val="Table"/>
            </w:pPr>
            <w:r w:rsidRPr="00B16F34">
              <w:t>2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E034" w14:textId="4C745E1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18 [0</w:t>
            </w:r>
            <w:r w:rsidR="00D13CB5">
              <w:t>·</w:t>
            </w:r>
            <w:r w:rsidRPr="00B16F34">
              <w:t>30-4</w:t>
            </w:r>
            <w:r w:rsidR="00D13CB5">
              <w:t>·</w:t>
            </w:r>
            <w:r w:rsidRPr="00B16F34">
              <w:t>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003B" w14:textId="53C28896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14</w:t>
            </w:r>
          </w:p>
        </w:tc>
      </w:tr>
      <w:tr w:rsidR="00C3427F" w:rsidRPr="00B16F34" w14:paraId="6141142D" w14:textId="77777777" w:rsidTr="007D2633">
        <w:trPr>
          <w:trHeight w:val="114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98168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ED4" w14:textId="77777777" w:rsidR="00BC022F" w:rsidRPr="00B16F34" w:rsidRDefault="00BC022F" w:rsidP="007D2633">
            <w:pPr>
              <w:pStyle w:val="Table"/>
            </w:pPr>
            <w:r w:rsidRPr="00B16F34">
              <w:t>20-39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C229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5BE4" w14:textId="12351BE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E7C3" w14:textId="57F6F22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9 [0</w:t>
            </w:r>
            <w:r w:rsidR="00D13CB5">
              <w:t>·</w:t>
            </w:r>
            <w:r w:rsidRPr="00B16F34">
              <w:t>70-3</w:t>
            </w:r>
            <w:r w:rsidR="00D13CB5">
              <w:t>·</w:t>
            </w:r>
            <w:r w:rsidRPr="00B16F34">
              <w:t>1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E494" w14:textId="2938EEB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D934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B9F1F" w14:textId="77777777" w:rsidR="00BC022F" w:rsidRPr="00B16F34" w:rsidRDefault="00BC022F" w:rsidP="007D2633">
            <w:pPr>
              <w:pStyle w:val="Table"/>
            </w:pPr>
            <w:r w:rsidRPr="00B16F34">
              <w:t>20-3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42C3A" w14:textId="77777777" w:rsidR="00BC022F" w:rsidRPr="00B16F34" w:rsidRDefault="00BC022F" w:rsidP="007D2633">
            <w:pPr>
              <w:pStyle w:val="Table"/>
            </w:pPr>
            <w:r w:rsidRPr="00B16F34"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56E1" w14:textId="7606E307" w:rsidR="00BC022F" w:rsidRPr="00B16F34" w:rsidRDefault="00BC022F" w:rsidP="007D2633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DD36" w14:textId="651D64E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5 [0</w:t>
            </w:r>
            <w:r w:rsidR="00D13CB5">
              <w:t>·</w:t>
            </w:r>
            <w:r w:rsidRPr="00B16F34">
              <w:t>09-0</w:t>
            </w:r>
            <w:r w:rsidR="00D13CB5">
              <w:t>·</w:t>
            </w:r>
            <w:r w:rsidRPr="00B16F34">
              <w:t>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5AE6" w14:textId="4730EAEF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6</w:t>
            </w:r>
          </w:p>
        </w:tc>
      </w:tr>
      <w:tr w:rsidR="00C3427F" w:rsidRPr="00B16F34" w14:paraId="69590FF6" w14:textId="77777777" w:rsidTr="007D2633">
        <w:trPr>
          <w:trHeight w:val="91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FEE66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6FAF" w14:textId="77777777" w:rsidR="00BC022F" w:rsidRPr="00B16F34" w:rsidRDefault="00BC022F" w:rsidP="007D2633">
            <w:pPr>
              <w:pStyle w:val="Table"/>
            </w:pPr>
            <w:r w:rsidRPr="00B16F34">
              <w:t>≥40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E61FD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229D0" w14:textId="4AA7850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AD0A0" w14:textId="1F64AC7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26F93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F5881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341AE" w14:textId="77777777" w:rsidR="00BC022F" w:rsidRPr="00B16F34" w:rsidRDefault="00BC022F" w:rsidP="007D2633">
            <w:pPr>
              <w:pStyle w:val="Table"/>
            </w:pPr>
            <w:r w:rsidRPr="00B16F34">
              <w:t>≥40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B6A82" w14:textId="77777777" w:rsidR="00BC022F" w:rsidRPr="00B16F34" w:rsidRDefault="00BC022F" w:rsidP="007D2633">
            <w:pPr>
              <w:pStyle w:val="Table"/>
            </w:pPr>
            <w:r w:rsidRPr="00B16F34"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1BCD7" w14:textId="70B7CCCF" w:rsidR="00BC022F" w:rsidRPr="00B16F34" w:rsidRDefault="00BC022F" w:rsidP="007D2633">
            <w:pPr>
              <w:pStyle w:val="Table"/>
              <w:rPr>
                <w:rFonts w:eastAsia="Times New Roman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6661D" w14:textId="68C8FDE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8307D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5FBDA332" w14:textId="77777777" w:rsidTr="007D2633">
        <w:trPr>
          <w:trHeight w:val="194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6476E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127E" w14:textId="77777777" w:rsidR="00BC022F" w:rsidRPr="00B16F34" w:rsidRDefault="00BC022F" w:rsidP="007D2633">
            <w:pPr>
              <w:pStyle w:val="Table"/>
            </w:pPr>
            <w:r w:rsidRPr="00B16F34"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22D9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A5B6" w14:textId="782764E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30E1" w14:textId="1736F99F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E1A8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0D388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D8A7" w14:textId="77777777" w:rsidR="00BC022F" w:rsidRPr="00B16F34" w:rsidRDefault="00BC022F" w:rsidP="007D2633">
            <w:pPr>
              <w:pStyle w:val="Table"/>
            </w:pPr>
            <w:r w:rsidRPr="00B16F34"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6D1C" w14:textId="77777777" w:rsidR="00BC022F" w:rsidRPr="00B16F34" w:rsidRDefault="00BC022F" w:rsidP="007D2633">
            <w:pPr>
              <w:pStyle w:val="Table"/>
            </w:pPr>
            <w:r w:rsidRPr="00B16F34"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C155" w14:textId="7E5A342D" w:rsidR="00BC022F" w:rsidRPr="00B16F34" w:rsidRDefault="00BC022F" w:rsidP="007D2633">
            <w:pPr>
              <w:pStyle w:val="Table"/>
              <w:rPr>
                <w:rFonts w:eastAsia="Times New Roman"/>
              </w:rPr>
            </w:pPr>
            <w:r w:rsidRPr="00B16F34">
              <w:t>2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C4F4" w14:textId="791D6884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A8DC5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32C0C46C" w14:textId="77777777" w:rsidTr="007D2633">
        <w:trPr>
          <w:trHeight w:val="5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A8CD5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8EC9" w14:textId="77777777" w:rsidR="00BC022F" w:rsidRPr="00B16F34" w:rsidRDefault="00BC022F" w:rsidP="007D2633">
            <w:pPr>
              <w:pStyle w:val="Table"/>
            </w:pPr>
            <w:r w:rsidRPr="00B16F34"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792D5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8B8BD" w14:textId="37315B6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40FCF" w14:textId="4DFF8F74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8 [0</w:t>
            </w:r>
            <w:r w:rsidR="00D13CB5">
              <w:t>·</w:t>
            </w:r>
            <w:r w:rsidRPr="00B16F34">
              <w:t>29-0</w:t>
            </w:r>
            <w:r w:rsidR="00D13CB5">
              <w:t>·</w:t>
            </w:r>
            <w:r w:rsidRPr="00B16F34">
              <w:t>79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F80A4" w14:textId="0EE1F11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70AF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B8096" w14:textId="77777777" w:rsidR="00BC022F" w:rsidRPr="00B16F34" w:rsidRDefault="00BC022F" w:rsidP="007D2633">
            <w:pPr>
              <w:pStyle w:val="Table"/>
            </w:pPr>
            <w:r w:rsidRPr="00B16F34"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0EDCF" w14:textId="77777777" w:rsidR="00BC022F" w:rsidRPr="00B16F34" w:rsidRDefault="00BC022F" w:rsidP="007D2633">
            <w:pPr>
              <w:pStyle w:val="Table"/>
            </w:pPr>
            <w:r w:rsidRPr="00B16F34"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FE694" w14:textId="094A2D88" w:rsidR="00BC022F" w:rsidRPr="00B16F34" w:rsidRDefault="00BC022F" w:rsidP="007D2633">
            <w:pPr>
              <w:pStyle w:val="Table"/>
            </w:pPr>
            <w:r w:rsidRPr="00B16F34">
              <w:t>3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DA770" w14:textId="2D063C1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12 [0</w:t>
            </w:r>
            <w:r w:rsidR="00D13CB5">
              <w:t>·</w:t>
            </w:r>
            <w:r w:rsidRPr="00B16F34">
              <w:t>85-1</w:t>
            </w:r>
            <w:r w:rsidR="00D13CB5">
              <w:t>·</w:t>
            </w:r>
            <w:r w:rsidRPr="00B16F34">
              <w:t>4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4D4E46" w14:textId="6FD56250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23</w:t>
            </w:r>
          </w:p>
        </w:tc>
      </w:tr>
      <w:tr w:rsidR="00C3427F" w:rsidRPr="00B16F34" w14:paraId="0560F929" w14:textId="77777777" w:rsidTr="007D2633">
        <w:trPr>
          <w:trHeight w:val="146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39C7" w14:textId="1F2069E0" w:rsidR="00BC022F" w:rsidRPr="007D2633" w:rsidRDefault="00071210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E</w:t>
            </w:r>
            <w:r w:rsidR="00BC022F" w:rsidRPr="007D2633">
              <w:rPr>
                <w:b/>
              </w:rPr>
              <w:t>ducation</w:t>
            </w:r>
            <w:r w:rsidRPr="007D2633">
              <w:rPr>
                <w:b/>
              </w:rPr>
              <w:t xml:space="preserve"> level</w:t>
            </w:r>
            <w:r w:rsidR="00BC022F" w:rsidRPr="007D2633">
              <w:rPr>
                <w:b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944" w14:textId="77777777" w:rsidR="00BC022F" w:rsidRPr="00B16F34" w:rsidRDefault="00BC022F" w:rsidP="007D2633">
            <w:pPr>
              <w:pStyle w:val="Table"/>
            </w:pPr>
            <w:r w:rsidRPr="00B16F34">
              <w:t>None or 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549A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7C0C" w14:textId="1E4C611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CBFA" w14:textId="09B1B87F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7</w:t>
            </w:r>
            <w:r w:rsidR="00D13CB5">
              <w:t>·</w:t>
            </w:r>
            <w:r w:rsidRPr="00B16F34">
              <w:t>16 [1</w:t>
            </w:r>
            <w:r w:rsidR="00D13CB5">
              <w:t>·</w:t>
            </w:r>
            <w:r w:rsidRPr="00B16F34">
              <w:t>43-36</w:t>
            </w:r>
            <w:r w:rsidR="00D13CB5">
              <w:t>·</w:t>
            </w:r>
            <w:r w:rsidRPr="00B16F34">
              <w:t>0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F3B6" w14:textId="47E25C46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684E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5458" w14:textId="77777777" w:rsidR="00BC022F" w:rsidRPr="00B16F34" w:rsidRDefault="00BC022F" w:rsidP="007D2633">
            <w:pPr>
              <w:pStyle w:val="Table"/>
            </w:pPr>
            <w:r w:rsidRPr="00B16F34">
              <w:t>None or 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B644" w14:textId="77777777" w:rsidR="00BC022F" w:rsidRPr="00B16F34" w:rsidRDefault="00BC022F" w:rsidP="007D2633">
            <w:pPr>
              <w:pStyle w:val="Table"/>
            </w:pPr>
            <w:r w:rsidRPr="00B16F34">
              <w:t>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4A1D" w14:textId="1992B43B" w:rsidR="00BC022F" w:rsidRPr="00B16F34" w:rsidRDefault="00BC022F" w:rsidP="007D2633">
            <w:pPr>
              <w:pStyle w:val="Table"/>
            </w:pPr>
            <w:r w:rsidRPr="00B16F34">
              <w:t>4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F43B" w14:textId="6531010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7 [0</w:t>
            </w:r>
            <w:r w:rsidR="00D13CB5">
              <w:t>·</w:t>
            </w:r>
            <w:r w:rsidRPr="00B16F34">
              <w:t>61-6</w:t>
            </w:r>
            <w:r w:rsidR="00D13CB5">
              <w:t>·</w:t>
            </w:r>
            <w:r w:rsidRPr="00B16F34">
              <w:t>3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5008" w14:textId="544E195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58</w:t>
            </w:r>
          </w:p>
        </w:tc>
      </w:tr>
      <w:tr w:rsidR="00C3427F" w:rsidRPr="00B16F34" w14:paraId="71BD59DB" w14:textId="77777777" w:rsidTr="007D2633">
        <w:trPr>
          <w:trHeight w:val="123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33A7C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7C6" w14:textId="77777777" w:rsidR="00BC022F" w:rsidRPr="00B16F34" w:rsidRDefault="00BC022F" w:rsidP="007D2633">
            <w:pPr>
              <w:pStyle w:val="Table"/>
            </w:pPr>
            <w:r w:rsidRPr="00B16F34">
              <w:t>Prim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332A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C31A" w14:textId="4D1D722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850D" w14:textId="789B08E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95 [1</w:t>
            </w:r>
            <w:r w:rsidR="00D13CB5">
              <w:t>·</w:t>
            </w:r>
            <w:r w:rsidRPr="00B16F34">
              <w:t>17-30</w:t>
            </w:r>
            <w:r w:rsidR="00D13CB5">
              <w:t>·</w:t>
            </w:r>
            <w:r w:rsidRPr="00B16F34">
              <w:t>3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1DEF" w14:textId="0AB51E20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24E58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2464" w14:textId="77777777" w:rsidR="00BC022F" w:rsidRPr="00B16F34" w:rsidRDefault="00BC022F" w:rsidP="007D2633">
            <w:pPr>
              <w:pStyle w:val="Table"/>
            </w:pPr>
            <w:r w:rsidRPr="00B16F34">
              <w:t>Prim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4E06E" w14:textId="77777777" w:rsidR="00BC022F" w:rsidRPr="00B16F34" w:rsidRDefault="00BC022F" w:rsidP="007D2633">
            <w:pPr>
              <w:pStyle w:val="Table"/>
            </w:pPr>
            <w:r w:rsidRPr="00B16F34"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2A192" w14:textId="0D01CCB4" w:rsidR="00BC022F" w:rsidRPr="00B16F34" w:rsidRDefault="00BC022F" w:rsidP="007D2633">
            <w:pPr>
              <w:pStyle w:val="Table"/>
            </w:pPr>
            <w:r w:rsidRPr="00B16F34">
              <w:t>2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D2E10" w14:textId="53D171F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6 [0</w:t>
            </w:r>
            <w:r w:rsidR="00D13CB5">
              <w:t>·</w:t>
            </w:r>
            <w:r w:rsidRPr="00B16F34">
              <w:t>32-7</w:t>
            </w:r>
            <w:r w:rsidR="00D13CB5">
              <w:t>·</w:t>
            </w:r>
            <w:r w:rsidRPr="00B16F34">
              <w:t>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CF55B" w14:textId="38956FB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84</w:t>
            </w:r>
          </w:p>
        </w:tc>
      </w:tr>
      <w:tr w:rsidR="00C3427F" w:rsidRPr="00B16F34" w14:paraId="0F06271A" w14:textId="77777777" w:rsidTr="007D2633">
        <w:trPr>
          <w:trHeight w:val="98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D1070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60E" w14:textId="77777777" w:rsidR="00BC022F" w:rsidRPr="00B16F34" w:rsidRDefault="00BC022F" w:rsidP="007D2633">
            <w:pPr>
              <w:pStyle w:val="Table"/>
            </w:pPr>
            <w:r w:rsidRPr="00B16F34">
              <w:t>Lower second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27DB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F56B" w14:textId="1C9B19A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E343" w14:textId="3798655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26 [1</w:t>
            </w:r>
            <w:r w:rsidR="00D13CB5">
              <w:t>·</w:t>
            </w:r>
            <w:r w:rsidRPr="00B16F34">
              <w:t>23-22</w:t>
            </w:r>
            <w:r w:rsidR="00D13CB5">
              <w:t>·</w:t>
            </w:r>
            <w:r w:rsidRPr="00B16F34">
              <w:t>6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4F91" w14:textId="5454F2B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396E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FCF0" w14:textId="77777777" w:rsidR="00BC022F" w:rsidRPr="00B16F34" w:rsidRDefault="00BC022F" w:rsidP="007D2633">
            <w:pPr>
              <w:pStyle w:val="Table"/>
            </w:pPr>
            <w:r w:rsidRPr="00B16F34">
              <w:t>Secondary or ab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6411" w14:textId="77777777" w:rsidR="00BC022F" w:rsidRPr="00B16F34" w:rsidRDefault="00BC022F" w:rsidP="007D2633">
            <w:pPr>
              <w:pStyle w:val="Table"/>
            </w:pPr>
            <w:r w:rsidRPr="00B16F34"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DB0E" w14:textId="586189F9" w:rsidR="00BC022F" w:rsidRPr="00B16F34" w:rsidRDefault="00BC022F" w:rsidP="007D2633">
            <w:pPr>
              <w:pStyle w:val="Table"/>
            </w:pPr>
            <w:r w:rsidRPr="00B16F34">
              <w:t>1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A417" w14:textId="0E8BAE2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F7CD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16ABECA5" w14:textId="77777777" w:rsidTr="007D2633">
        <w:trPr>
          <w:trHeight w:val="216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6C9B0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5C72" w14:textId="398A8ABF" w:rsidR="00BC022F" w:rsidRPr="00B16F34" w:rsidRDefault="00BC022F" w:rsidP="007D2633">
            <w:pPr>
              <w:pStyle w:val="Table"/>
            </w:pPr>
            <w:r w:rsidRPr="00B16F34">
              <w:t>Upper sec</w:t>
            </w:r>
            <w:r w:rsidR="00071210" w:rsidRPr="00B16F34">
              <w:t>ondary</w:t>
            </w:r>
            <w:r w:rsidRPr="00B16F34">
              <w:t>/tertiar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B76D3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A6EB2" w14:textId="1BCE910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567D2" w14:textId="1C0C197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CD63A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3617C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FB9FA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E5CD3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BDC8C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8D526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362164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254CE9B9" w14:textId="77777777" w:rsidTr="007D2633">
        <w:trPr>
          <w:trHeight w:val="5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23E65" w14:textId="629E23EB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 xml:space="preserve">SES </w:t>
            </w:r>
            <w:r w:rsidR="005E3FD1" w:rsidRPr="007D2633">
              <w:rPr>
                <w:b/>
              </w:rPr>
              <w:t>quintile</w:t>
            </w:r>
          </w:p>
          <w:p w14:paraId="57409B55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245" w14:textId="77777777" w:rsidR="00BC022F" w:rsidRPr="00B16F34" w:rsidRDefault="00BC022F" w:rsidP="007D2633">
            <w:pPr>
              <w:pStyle w:val="Table"/>
            </w:pPr>
            <w:r w:rsidRPr="00B16F34">
              <w:t>1</w:t>
            </w:r>
            <w:r w:rsidRPr="00B16F34">
              <w:rPr>
                <w:vertAlign w:val="superscript"/>
              </w:rPr>
              <w:t>st</w:t>
            </w:r>
            <w:r w:rsidRPr="00B16F34">
              <w:t xml:space="preserve"> (poorest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C5B78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9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DBB60" w14:textId="1E68B51C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A0EDE" w14:textId="09A7070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4 [0</w:t>
            </w:r>
            <w:r w:rsidR="00D13CB5">
              <w:t>·</w:t>
            </w:r>
            <w:r w:rsidRPr="00B16F34">
              <w:t>43-2</w:t>
            </w:r>
            <w:r w:rsidR="00D13CB5">
              <w:t>·</w:t>
            </w:r>
            <w:r w:rsidRPr="00B16F34">
              <w:t>05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92EF1" w14:textId="2A9EECE0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AABAA6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C7701D" w14:textId="77777777" w:rsidR="00BC022F" w:rsidRPr="00B16F34" w:rsidRDefault="00BC022F" w:rsidP="007D2633">
            <w:pPr>
              <w:pStyle w:val="Table"/>
            </w:pPr>
            <w:r w:rsidRPr="00B16F34">
              <w:t>1</w:t>
            </w:r>
            <w:r w:rsidRPr="00B16F34">
              <w:rPr>
                <w:vertAlign w:val="superscript"/>
              </w:rPr>
              <w:t>st</w:t>
            </w:r>
            <w:r w:rsidRPr="00B16F34">
              <w:t xml:space="preserve"> (poores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24BB1D" w14:textId="77777777" w:rsidR="00BC022F" w:rsidRPr="00B16F34" w:rsidRDefault="00BC022F" w:rsidP="007D2633">
            <w:pPr>
              <w:pStyle w:val="Table"/>
            </w:pPr>
            <w:r w:rsidRPr="00B16F34">
              <w:t>4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2B1250" w14:textId="3D69FF91" w:rsidR="00BC022F" w:rsidRPr="00B16F34" w:rsidRDefault="00BC022F" w:rsidP="007D2633">
            <w:pPr>
              <w:pStyle w:val="Table"/>
            </w:pPr>
            <w:r w:rsidRPr="00B16F34">
              <w:t>3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6A6B8B" w14:textId="1F13B2D8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15 [0</w:t>
            </w:r>
            <w:r w:rsidR="00D13CB5">
              <w:t>·</w:t>
            </w:r>
            <w:r w:rsidRPr="00B16F34">
              <w:t>67-1</w:t>
            </w:r>
            <w:r w:rsidR="00D13CB5">
              <w:t>·</w:t>
            </w:r>
            <w:r w:rsidRPr="00B16F34">
              <w:t>9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AC7D39" w14:textId="69A0C8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2</w:t>
            </w:r>
          </w:p>
        </w:tc>
      </w:tr>
      <w:tr w:rsidR="00C3427F" w:rsidRPr="00B16F34" w14:paraId="3F69EF79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F14E8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D2AF" w14:textId="77777777" w:rsidR="00BC022F" w:rsidRPr="00B16F34" w:rsidRDefault="00BC022F" w:rsidP="007D2633">
            <w:pPr>
              <w:pStyle w:val="Table"/>
            </w:pPr>
            <w:r w:rsidRPr="00B16F34">
              <w:t>2</w:t>
            </w:r>
            <w:r w:rsidRPr="00B16F34">
              <w:rPr>
                <w:vertAlign w:val="superscript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6B93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C4BD" w14:textId="5F4A913E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546F" w14:textId="3FF5D3A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0 [0</w:t>
            </w:r>
            <w:r w:rsidR="00D13CB5">
              <w:t>·</w:t>
            </w:r>
            <w:r w:rsidRPr="00B16F34">
              <w:t>22-1</w:t>
            </w:r>
            <w:r w:rsidR="00D13CB5">
              <w:t>·</w:t>
            </w:r>
            <w:r w:rsidRPr="00B16F34">
              <w:t>6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14FE" w14:textId="391D35B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38FB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3AD74" w14:textId="77777777" w:rsidR="00BC022F" w:rsidRPr="00B16F34" w:rsidRDefault="00BC022F" w:rsidP="007D2633">
            <w:pPr>
              <w:pStyle w:val="Table"/>
            </w:pPr>
            <w:r w:rsidRPr="00B16F34">
              <w:t>2</w:t>
            </w:r>
            <w:r w:rsidRPr="00B16F34">
              <w:rPr>
                <w:vertAlign w:val="superscript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24CA" w14:textId="77777777" w:rsidR="00BC022F" w:rsidRPr="00B16F34" w:rsidRDefault="00BC022F" w:rsidP="007D2633">
            <w:pPr>
              <w:pStyle w:val="Table"/>
            </w:pPr>
            <w:r w:rsidRPr="00B16F34"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A3791" w14:textId="501DC496" w:rsidR="00BC022F" w:rsidRPr="00B16F34" w:rsidRDefault="00BC022F" w:rsidP="007D2633">
            <w:pPr>
              <w:pStyle w:val="Table"/>
            </w:pPr>
            <w:r w:rsidRPr="00B16F34">
              <w:t>5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9BE0" w14:textId="22B5433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06 [1</w:t>
            </w:r>
            <w:r w:rsidR="00D13CB5">
              <w:t>·</w:t>
            </w:r>
            <w:r w:rsidRPr="00B16F34">
              <w:t>59-2</w:t>
            </w:r>
            <w:r w:rsidR="00D13CB5">
              <w:t>·</w:t>
            </w:r>
            <w:r w:rsidRPr="00B16F34">
              <w:t>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2D749" w14:textId="3FB8958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</w:tr>
      <w:tr w:rsidR="00C3427F" w:rsidRPr="00B16F34" w14:paraId="6806DEDB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4DAA2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6559" w14:textId="77777777" w:rsidR="00BC022F" w:rsidRPr="00B16F34" w:rsidRDefault="00BC022F" w:rsidP="007D2633">
            <w:pPr>
              <w:pStyle w:val="Table"/>
            </w:pPr>
            <w:r w:rsidRPr="00B16F34">
              <w:t>3</w:t>
            </w:r>
            <w:r w:rsidRPr="00B16F34">
              <w:rPr>
                <w:vertAlign w:val="superscript"/>
              </w:rPr>
              <w:t>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E1C5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259E" w14:textId="60DDEBC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238C" w14:textId="08B8E3E4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2 [0</w:t>
            </w:r>
            <w:r w:rsidR="00D13CB5">
              <w:t>·</w:t>
            </w:r>
            <w:r w:rsidRPr="00B16F34">
              <w:t>43-1</w:t>
            </w:r>
            <w:r w:rsidR="00D13CB5">
              <w:t>·</w:t>
            </w:r>
            <w:r w:rsidRPr="00B16F34">
              <w:t>5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8328" w14:textId="2894A35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7271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93BE1" w14:textId="77777777" w:rsidR="00BC022F" w:rsidRPr="00B16F34" w:rsidRDefault="00BC022F" w:rsidP="007D2633">
            <w:pPr>
              <w:pStyle w:val="Table"/>
            </w:pPr>
            <w:r w:rsidRPr="00B16F34">
              <w:t>3</w:t>
            </w:r>
            <w:r w:rsidRPr="00B16F34">
              <w:rPr>
                <w:vertAlign w:val="superscript"/>
              </w:rPr>
              <w:t>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B16FB" w14:textId="77777777" w:rsidR="00BC022F" w:rsidRPr="00B16F34" w:rsidRDefault="00BC022F" w:rsidP="007D2633">
            <w:pPr>
              <w:pStyle w:val="Table"/>
            </w:pPr>
            <w:r w:rsidRPr="00B16F34"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78C6" w14:textId="685D97CD" w:rsidR="00BC022F" w:rsidRPr="00B16F34" w:rsidRDefault="00BC022F" w:rsidP="007D2633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EF263" w14:textId="1A81FC3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8 [0</w:t>
            </w:r>
            <w:r w:rsidR="00D13CB5">
              <w:t>·</w:t>
            </w:r>
            <w:r w:rsidRPr="00B16F34">
              <w:t>41-1</w:t>
            </w:r>
            <w:r w:rsidR="00D13CB5">
              <w:t>·</w:t>
            </w:r>
            <w:r w:rsidRPr="00B16F34">
              <w:t>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8B1E" w14:textId="7F66245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6</w:t>
            </w:r>
          </w:p>
        </w:tc>
      </w:tr>
      <w:tr w:rsidR="00C3427F" w:rsidRPr="00B16F34" w14:paraId="27089507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0530B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EC4E2" w14:textId="77777777" w:rsidR="00BC022F" w:rsidRPr="00B16F34" w:rsidRDefault="00BC022F" w:rsidP="007D2633">
            <w:pPr>
              <w:pStyle w:val="Table"/>
            </w:pPr>
            <w:r w:rsidRPr="00B16F34">
              <w:t>4</w:t>
            </w:r>
            <w:r w:rsidRPr="00B16F34">
              <w:rPr>
                <w:vertAlign w:val="superscript"/>
              </w:rPr>
              <w:t>th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3DD8F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2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7670D" w14:textId="2D19837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94F17" w14:textId="306DAD80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6 [0</w:t>
            </w:r>
            <w:r w:rsidR="00D13CB5">
              <w:t>·</w:t>
            </w:r>
            <w:r w:rsidRPr="00B16F34">
              <w:t>82-2</w:t>
            </w:r>
            <w:r w:rsidR="00D13CB5">
              <w:t>·</w:t>
            </w:r>
            <w:r w:rsidRPr="00B16F34">
              <w:t>25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BF860" w14:textId="45643F1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2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645E9A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8E3116" w14:textId="11667870" w:rsidR="00BC022F" w:rsidRPr="00B16F34" w:rsidRDefault="00BC022F" w:rsidP="007D2633">
            <w:pPr>
              <w:pStyle w:val="Table"/>
            </w:pPr>
            <w:r w:rsidRPr="00B16F34">
              <w:t>4</w:t>
            </w:r>
            <w:r w:rsidRPr="00B16F34">
              <w:rPr>
                <w:vertAlign w:val="superscript"/>
              </w:rPr>
              <w:t>th</w:t>
            </w:r>
            <w:r w:rsidR="00F80074">
              <w:t xml:space="preserve"> </w:t>
            </w:r>
            <w:r w:rsidRPr="00B16F34">
              <w:t>&amp;</w:t>
            </w:r>
            <w:r w:rsidR="00F80074">
              <w:t xml:space="preserve"> </w:t>
            </w:r>
            <w:r w:rsidRPr="00B16F34">
              <w:t>5</w:t>
            </w:r>
            <w:r w:rsidRPr="00B16F34">
              <w:rPr>
                <w:vertAlign w:val="superscript"/>
              </w:rPr>
              <w:t>th</w:t>
            </w:r>
            <w:r w:rsidR="00F80074">
              <w:t xml:space="preserve"> </w:t>
            </w:r>
            <w:r w:rsidRPr="00B16F34">
              <w:t>(wealthiest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FDC545" w14:textId="77777777" w:rsidR="00BC022F" w:rsidRPr="00B16F34" w:rsidRDefault="00BC022F" w:rsidP="007D2633">
            <w:pPr>
              <w:pStyle w:val="Table"/>
            </w:pPr>
            <w:r w:rsidRPr="00B16F34">
              <w:t>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85F5AE" w14:textId="44C35D36" w:rsidR="00BC022F" w:rsidRPr="00B16F34" w:rsidRDefault="00BC022F" w:rsidP="007D2633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2EF9BD" w14:textId="294DAF06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2FA639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38FDE13F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9E97D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F1FE0" w14:textId="0EA4795A" w:rsidR="00BC022F" w:rsidRPr="00B16F34" w:rsidRDefault="00BC022F" w:rsidP="007D2633">
            <w:pPr>
              <w:pStyle w:val="Table"/>
            </w:pPr>
            <w:r w:rsidRPr="00B16F34">
              <w:t>5</w:t>
            </w:r>
            <w:r w:rsidRPr="00B16F34">
              <w:rPr>
                <w:vertAlign w:val="superscript"/>
              </w:rPr>
              <w:t>th</w:t>
            </w:r>
            <w:r w:rsidR="00F80074">
              <w:t xml:space="preserve"> </w:t>
            </w:r>
            <w:r w:rsidRPr="00B16F34">
              <w:t>(wealthies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6A873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5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8EF9D" w14:textId="4F03636D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D177A" w14:textId="2E71BF6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A7B1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FFA3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DFA7F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FCC07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305FB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93511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55A092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254E5BB6" w14:textId="77777777" w:rsidTr="007D2633">
        <w:trPr>
          <w:trHeight w:val="154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B7106A" w14:textId="77777777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Population dens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FDAD3D" w14:textId="77777777" w:rsidR="00BC022F" w:rsidRPr="00B16F34" w:rsidRDefault="00BC022F" w:rsidP="007D2633">
            <w:pPr>
              <w:pStyle w:val="Table"/>
            </w:pPr>
            <w:r w:rsidRPr="00B16F34">
              <w:t>Low (rura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BEB61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40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1C97E" w14:textId="77A7B7B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BDE22" w14:textId="4FCE946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8 [0</w:t>
            </w:r>
            <w:r w:rsidR="00D13CB5">
              <w:t>·</w:t>
            </w:r>
            <w:r w:rsidRPr="00B16F34">
              <w:t>90-1</w:t>
            </w:r>
            <w:r w:rsidR="00D13CB5">
              <w:t>·</w:t>
            </w:r>
            <w:r w:rsidRPr="00B16F34">
              <w:t>84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A5C0" w14:textId="28F8140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7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44AA10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3D168E" w14:textId="77777777" w:rsidR="00BC022F" w:rsidRPr="00B16F34" w:rsidRDefault="00BC022F" w:rsidP="007D2633">
            <w:pPr>
              <w:pStyle w:val="Table"/>
            </w:pPr>
            <w:r w:rsidRPr="00B16F34">
              <w:t>Low (rura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973142" w14:textId="77777777" w:rsidR="00BC022F" w:rsidRPr="00B16F34" w:rsidRDefault="00BC022F" w:rsidP="007D2633">
            <w:pPr>
              <w:pStyle w:val="Table"/>
            </w:pPr>
            <w:r w:rsidRPr="00B16F34">
              <w:t>4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498B91" w14:textId="2C19E41A" w:rsidR="00BC022F" w:rsidRPr="00B16F34" w:rsidRDefault="00BC022F" w:rsidP="007D2633">
            <w:pPr>
              <w:pStyle w:val="Table"/>
            </w:pPr>
            <w:r w:rsidRPr="00B16F34">
              <w:t>5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7C044F" w14:textId="77777777" w:rsidR="00BC022F" w:rsidRPr="00B16F34" w:rsidRDefault="00BC022F" w:rsidP="007D2633">
            <w:pPr>
              <w:pStyle w:val="Table"/>
            </w:pPr>
            <w:r w:rsidRPr="00B16F34">
              <w:t>- 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BDFAE1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61AD8CB6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12404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6F918E" w14:textId="77777777" w:rsidR="00BC022F" w:rsidRPr="00B16F34" w:rsidRDefault="00BC022F" w:rsidP="007D2633">
            <w:pPr>
              <w:pStyle w:val="Table"/>
            </w:pPr>
            <w:r w:rsidRPr="00B16F34">
              <w:t>Mediu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FE832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0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BD0DC" w14:textId="41528131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843CB" w14:textId="3E62909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1 [0</w:t>
            </w:r>
            <w:r w:rsidR="00D13CB5">
              <w:t>·</w:t>
            </w:r>
            <w:r w:rsidRPr="00B16F34">
              <w:t>39-7</w:t>
            </w:r>
            <w:r w:rsidR="00D13CB5">
              <w:t>·</w:t>
            </w:r>
            <w:r w:rsidRPr="00B16F34">
              <w:t>56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D7B3F" w14:textId="75176A6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7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3DD1B7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A32B4E" w14:textId="77777777" w:rsidR="00BC022F" w:rsidRPr="00B16F34" w:rsidRDefault="00BC022F" w:rsidP="007D2633">
            <w:pPr>
              <w:pStyle w:val="Table"/>
            </w:pPr>
            <w:r w:rsidRPr="00B16F34">
              <w:t>Mediu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1104C" w14:textId="77777777" w:rsidR="00BC022F" w:rsidRPr="00B16F34" w:rsidRDefault="00BC022F" w:rsidP="007D2633">
            <w:pPr>
              <w:pStyle w:val="Table"/>
            </w:pPr>
            <w:r w:rsidRPr="00B16F34">
              <w:t>4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B1FF5" w14:textId="64B4FA13" w:rsidR="00BC022F" w:rsidRPr="00B16F34" w:rsidRDefault="00BC022F" w:rsidP="007D2633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25C6A8" w14:textId="77777777" w:rsidR="00BC022F" w:rsidRPr="00B16F34" w:rsidRDefault="00BC022F" w:rsidP="007D2633">
            <w:pPr>
              <w:pStyle w:val="Table"/>
            </w:pPr>
            <w:r w:rsidRPr="00B16F34">
              <w:t>- 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42EDE7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6091E42B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BFB21" w14:textId="77777777" w:rsidR="00BC022F" w:rsidRPr="007D2633" w:rsidRDefault="00BC022F" w:rsidP="007D2633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E1919" w14:textId="77777777" w:rsidR="00BC022F" w:rsidRPr="00B16F34" w:rsidRDefault="00BC022F" w:rsidP="007D2633">
            <w:pPr>
              <w:pStyle w:val="Table"/>
            </w:pPr>
            <w:r w:rsidRPr="00B16F34">
              <w:t>High (urba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5B471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81D27" w14:textId="7980185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353A9" w14:textId="45AB9D65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D42DA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A717A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00559" w14:textId="77777777" w:rsidR="00BC022F" w:rsidRPr="00B16F34" w:rsidRDefault="00BC022F" w:rsidP="007D2633">
            <w:pPr>
              <w:pStyle w:val="Table"/>
            </w:pPr>
            <w:r w:rsidRPr="00B16F34">
              <w:t>High (urba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A11BB" w14:textId="77777777" w:rsidR="00BC022F" w:rsidRPr="00B16F34" w:rsidRDefault="00BC022F" w:rsidP="007D2633">
            <w:pPr>
              <w:pStyle w:val="Table"/>
            </w:pPr>
            <w:r w:rsidRPr="00B16F34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70A14" w14:textId="77777777" w:rsidR="00BC022F" w:rsidRPr="00B16F34" w:rsidRDefault="00BC022F" w:rsidP="007D2633">
            <w:pPr>
              <w:pStyle w:val="Table"/>
            </w:pPr>
            <w:r w:rsidRPr="00B16F34"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A5E43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EDE45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11292D80" w14:textId="77777777" w:rsidTr="007D2633">
        <w:trPr>
          <w:trHeight w:val="154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EB3410" w14:textId="1F94F559" w:rsidR="00BC022F" w:rsidRPr="007D2633" w:rsidRDefault="00BC022F" w:rsidP="007D2633">
            <w:pPr>
              <w:pStyle w:val="Table"/>
              <w:rPr>
                <w:b/>
              </w:rPr>
            </w:pPr>
            <w:r w:rsidRPr="007D2633">
              <w:rPr>
                <w:b/>
              </w:rPr>
              <w:t>Transmission patter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393FF9" w14:textId="77777777" w:rsidR="00BC022F" w:rsidRPr="00B16F34" w:rsidRDefault="00BC022F" w:rsidP="007D2633">
            <w:pPr>
              <w:pStyle w:val="Table"/>
            </w:pPr>
            <w:r w:rsidRPr="00B16F34">
              <w:t>Frin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81E75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4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530AA" w14:textId="2838031A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8D282" w14:textId="15657AF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09C86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F1653E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C5EDF0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5F80B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496807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28D0ED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E3E732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51AB5ABE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C35426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02F0A" w14:textId="77777777" w:rsidR="00BC022F" w:rsidRPr="00B16F34" w:rsidRDefault="00BC022F" w:rsidP="007D2633">
            <w:pPr>
              <w:pStyle w:val="Table"/>
            </w:pPr>
            <w:r w:rsidRPr="00B16F34">
              <w:t>Highl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96892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2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DB65B" w14:textId="1C57990E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98AB7" w14:textId="0245FAA3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89 [0</w:t>
            </w:r>
            <w:r w:rsidR="00D13CB5">
              <w:t>·</w:t>
            </w:r>
            <w:r w:rsidRPr="00B16F34">
              <w:t>98-8</w:t>
            </w:r>
            <w:r w:rsidR="00D13CB5">
              <w:t>·</w:t>
            </w:r>
            <w:r w:rsidRPr="00B16F34">
              <w:t>49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B572A" w14:textId="734BDD72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5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BBA113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F464C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896C5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CD025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9E757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DCF4E2" w14:textId="77777777" w:rsidR="00BC022F" w:rsidRPr="00B16F34" w:rsidRDefault="00BC022F" w:rsidP="007D2633">
            <w:pPr>
              <w:pStyle w:val="Table"/>
            </w:pPr>
          </w:p>
        </w:tc>
      </w:tr>
      <w:tr w:rsidR="00C3427F" w:rsidRPr="00B16F34" w14:paraId="5C62D1A7" w14:textId="77777777" w:rsidTr="007D2633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5004B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90BD8" w14:textId="77777777" w:rsidR="00BC022F" w:rsidRPr="00B16F34" w:rsidRDefault="00BC022F" w:rsidP="007D2633">
            <w:pPr>
              <w:pStyle w:val="Table"/>
            </w:pPr>
            <w:r w:rsidRPr="00B16F34">
              <w:t>W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84C10" w14:textId="77777777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5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ADF8C" w14:textId="56ECB086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EE09D" w14:textId="00F3014B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44 [1</w:t>
            </w:r>
            <w:r w:rsidR="00D13CB5">
              <w:t>·</w:t>
            </w:r>
            <w:r w:rsidRPr="00B16F34">
              <w:t>34-14</w:t>
            </w:r>
            <w:r w:rsidR="00D13CB5">
              <w:t>·</w:t>
            </w:r>
            <w:r w:rsidRPr="00B16F34">
              <w:t>78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BD04E" w14:textId="64A1F3C9" w:rsidR="00BC022F" w:rsidRPr="00B16F34" w:rsidRDefault="00BC022F" w:rsidP="007D2633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3487B" w14:textId="77777777" w:rsidR="00BC022F" w:rsidRPr="00B16F34" w:rsidRDefault="00BC022F" w:rsidP="007D2633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0722D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8D382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6EDAE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9110B" w14:textId="77777777" w:rsidR="00BC022F" w:rsidRPr="00B16F34" w:rsidRDefault="00BC022F" w:rsidP="007D2633">
            <w:pPr>
              <w:pStyle w:val="Table"/>
            </w:pPr>
            <w:r w:rsidRPr="00B16F34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FC770" w14:textId="77777777" w:rsidR="00BC022F" w:rsidRPr="00B16F34" w:rsidRDefault="00BC022F" w:rsidP="007D2633">
            <w:pPr>
              <w:pStyle w:val="Table"/>
            </w:pPr>
          </w:p>
        </w:tc>
      </w:tr>
    </w:tbl>
    <w:p w14:paraId="38D76905" w14:textId="2BE8B91F" w:rsidR="00BC022F" w:rsidRPr="00923164" w:rsidRDefault="005E3FD1" w:rsidP="00453CE2">
      <w:pPr>
        <w:pStyle w:val="Caption"/>
        <w:rPr>
          <w:lang w:val="en-US"/>
        </w:rPr>
      </w:pPr>
      <w:proofErr w:type="gramStart"/>
      <w:r>
        <w:t>A</w:t>
      </w:r>
      <w:r w:rsidR="00FB1A75" w:rsidRPr="00B16F34">
        <w:t xml:space="preserve">ssociation </w:t>
      </w:r>
      <w:r w:rsidR="00BC022F" w:rsidRPr="00B16F34">
        <w:t>between RDT positivity and</w:t>
      </w:r>
      <w:r w:rsidR="00FB1A75" w:rsidRPr="00B16F34">
        <w:t xml:space="preserve"> </w:t>
      </w:r>
      <w:r w:rsidR="00BC022F" w:rsidRPr="00B16F34">
        <w:t>IRS in the household</w:t>
      </w:r>
      <w:r w:rsidR="00FB1A75" w:rsidRPr="00B16F34">
        <w:t xml:space="preserve"> </w:t>
      </w:r>
      <w:r w:rsidR="00BC022F" w:rsidRPr="00B16F34">
        <w:t>or</w:t>
      </w:r>
      <w:r w:rsidR="00FB1A75" w:rsidRPr="00B16F34">
        <w:t xml:space="preserve"> </w:t>
      </w:r>
      <w:r w:rsidR="00BC022F" w:rsidRPr="00B16F34">
        <w:t xml:space="preserve">IRS coverage in multivariate analyses in the </w:t>
      </w:r>
      <w:r w:rsidR="0046521D" w:rsidRPr="00B16F34">
        <w:t>sou</w:t>
      </w:r>
      <w:r w:rsidR="00BC022F" w:rsidRPr="00B16F34">
        <w:t>thern transmission pattern or in zones targeted by</w:t>
      </w:r>
      <w:r w:rsidR="00FB1A75" w:rsidRPr="00B16F34">
        <w:t xml:space="preserve"> </w:t>
      </w:r>
      <w:r w:rsidR="00BC022F" w:rsidRPr="00B16F34">
        <w:t xml:space="preserve">IRS campaigns excluding the </w:t>
      </w:r>
      <w:r w:rsidR="0046521D" w:rsidRPr="00B16F34">
        <w:t>sou</w:t>
      </w:r>
      <w:r w:rsidR="00BC022F" w:rsidRPr="00B16F34">
        <w:t>thern transmission pattern.</w:t>
      </w:r>
      <w:proofErr w:type="gramEnd"/>
      <w:r w:rsidR="00BC022F" w:rsidRPr="00B16F34">
        <w:t xml:space="preserve"> * </w:t>
      </w:r>
      <w:r w:rsidR="00071210" w:rsidRPr="00B16F34">
        <w:t>The</w:t>
      </w:r>
      <w:r w:rsidR="00FB1A75" w:rsidRPr="00B16F34">
        <w:t xml:space="preserve"> population </w:t>
      </w:r>
      <w:r w:rsidR="00BC022F" w:rsidRPr="00B16F34">
        <w:t xml:space="preserve">density and IRS coverage could not be included in the model because of </w:t>
      </w:r>
      <w:r w:rsidR="00A32F43" w:rsidRPr="00B16F34">
        <w:t>collinearity</w:t>
      </w:r>
      <w:r w:rsidR="00BC022F" w:rsidRPr="00B16F34">
        <w:t>. NA: not applicable.</w:t>
      </w:r>
      <w:bookmarkStart w:id="1" w:name="_GoBack"/>
      <w:bookmarkEnd w:id="1"/>
    </w:p>
    <w:sectPr w:rsidR="00BC022F" w:rsidRPr="00923164" w:rsidSect="00453CE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A9FE5" w14:textId="77777777" w:rsidR="00CA4D59" w:rsidRDefault="00CA4D59" w:rsidP="00A17C44">
      <w:r>
        <w:separator/>
      </w:r>
    </w:p>
  </w:endnote>
  <w:endnote w:type="continuationSeparator" w:id="0">
    <w:p w14:paraId="3AB3C629" w14:textId="77777777" w:rsidR="00CA4D59" w:rsidRDefault="00CA4D59" w:rsidP="00A17C44">
      <w:r>
        <w:continuationSeparator/>
      </w:r>
    </w:p>
  </w:endnote>
  <w:endnote w:type="continuationNotice" w:id="1">
    <w:p w14:paraId="4E316D4B" w14:textId="77777777" w:rsidR="00CA4D59" w:rsidRDefault="00CA4D59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11CCF" w14:textId="77777777" w:rsidR="00CA4D59" w:rsidRDefault="00CA4D59" w:rsidP="00A17C44">
      <w:r>
        <w:separator/>
      </w:r>
    </w:p>
  </w:footnote>
  <w:footnote w:type="continuationSeparator" w:id="0">
    <w:p w14:paraId="16A13F96" w14:textId="77777777" w:rsidR="00CA4D59" w:rsidRDefault="00CA4D59" w:rsidP="00A17C44">
      <w:r>
        <w:continuationSeparator/>
      </w:r>
    </w:p>
  </w:footnote>
  <w:footnote w:type="continuationNotice" w:id="1">
    <w:p w14:paraId="7FD9165E" w14:textId="77777777" w:rsidR="00CA4D59" w:rsidRDefault="00CA4D59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E6717"/>
    <w:rsid w:val="00122882"/>
    <w:rsid w:val="00155132"/>
    <w:rsid w:val="00162B08"/>
    <w:rsid w:val="001B1E81"/>
    <w:rsid w:val="001C7FAB"/>
    <w:rsid w:val="001D2B48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656E2"/>
    <w:rsid w:val="00383055"/>
    <w:rsid w:val="00383CC3"/>
    <w:rsid w:val="0038655B"/>
    <w:rsid w:val="003934D2"/>
    <w:rsid w:val="003A5E55"/>
    <w:rsid w:val="003A77C1"/>
    <w:rsid w:val="003B1BBF"/>
    <w:rsid w:val="003C5579"/>
    <w:rsid w:val="003E5111"/>
    <w:rsid w:val="003F0A84"/>
    <w:rsid w:val="00401269"/>
    <w:rsid w:val="0040554F"/>
    <w:rsid w:val="00443C36"/>
    <w:rsid w:val="00451C3C"/>
    <w:rsid w:val="00453CE2"/>
    <w:rsid w:val="0046521D"/>
    <w:rsid w:val="0046705D"/>
    <w:rsid w:val="0046778A"/>
    <w:rsid w:val="004778EE"/>
    <w:rsid w:val="004932C0"/>
    <w:rsid w:val="00496A7A"/>
    <w:rsid w:val="004B2FB8"/>
    <w:rsid w:val="004D7656"/>
    <w:rsid w:val="004E4269"/>
    <w:rsid w:val="004E5E57"/>
    <w:rsid w:val="004F33C0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D2633"/>
    <w:rsid w:val="007E4FE8"/>
    <w:rsid w:val="00814ACF"/>
    <w:rsid w:val="008152FC"/>
    <w:rsid w:val="00815B47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181E"/>
    <w:rsid w:val="00953C85"/>
    <w:rsid w:val="009631E6"/>
    <w:rsid w:val="009639B3"/>
    <w:rsid w:val="00975F65"/>
    <w:rsid w:val="00982645"/>
    <w:rsid w:val="009A21BE"/>
    <w:rsid w:val="009A2AF9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61591"/>
    <w:rsid w:val="00C668D8"/>
    <w:rsid w:val="00C707E5"/>
    <w:rsid w:val="00C85498"/>
    <w:rsid w:val="00C94FDF"/>
    <w:rsid w:val="00CA48BA"/>
    <w:rsid w:val="00CA4D59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DB656F-A826-9C46-9023-D875D84F43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F3462A-CF52-884B-8F10-FF90DFD1A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149</Characters>
  <Application>Microsoft Macintosh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4</cp:revision>
  <dcterms:created xsi:type="dcterms:W3CDTF">2015-10-01T13:51:00Z</dcterms:created>
  <dcterms:modified xsi:type="dcterms:W3CDTF">2015-10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